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2 Evaluation of the evidence for a causal relationship within the Bradford Hill framework for prospective and retrospective studi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  <w:gridCol w:w="1559"/>
        <w:gridCol w:w="1701"/>
        <w:gridCol w:w="1559"/>
        <w:gridCol w:w="1701"/>
        <w:gridCol w:w="1843"/>
        <w:gridCol w:w="1701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lth outco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se-respons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ysical abus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motional abuse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gle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ationsh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spective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trospective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spective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trospective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spective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trospective*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ive disord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neglect, emotion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 disord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physic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ting disord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physical abu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hood behavioural/conduct disord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problem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siste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u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emotional) inconsistent (negl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cide attempts/ ideation/self-inflicted injur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negl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 (self-inflicted injuries onl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 (self-inflicted injuries onl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s/risky sexual behaviou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physical and emotional abu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 diabet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sis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si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physical and emotional abu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sist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siste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sis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mok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physical abu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sistent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Refers to ascertainment of exposure to child maltreatment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he classification is adapted from Gilbert et al. [4]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Strong=consistent evidence from a number of studies of a significant strong effect (&gt;=2) after adjustment for confounders;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erate= consistent evidence from a number of studies of a significant but small effect (&lt;2), or of a stronger effect that is reduced after adjustment for confounders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Weak=evidence from a few studies of a significant effect, or evidence of a significant effect based on poor quality studies or associations that do not persist after adjustment for confounders, or consistently seem to favour a positive effect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nconsistent=the effect is qualitatively different across studies (for example positive and negative associations or no association or association not statistically significant);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 effect=association not statistically significan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acking=no studies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Dose-response relationship observed: yes, no or inconsistent (different across studies)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39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27:00Z</dcterms:modified>
  <cp:revision>3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